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C39524" w14:textId="158B603A" w:rsidR="00A57B68" w:rsidRPr="00AC7107" w:rsidRDefault="00EA6CF1" w:rsidP="00AC7107">
      <w:pPr>
        <w:ind w:firstLine="0"/>
        <w:rPr>
          <w:b/>
          <w:bCs w:val="0"/>
        </w:rPr>
      </w:pPr>
      <w:r>
        <w:rPr>
          <w:b/>
          <w:bCs w:val="0"/>
        </w:rPr>
        <w:t>Supporting</w:t>
      </w:r>
      <w:r w:rsidR="00A57B68" w:rsidRPr="00AC7107">
        <w:rPr>
          <w:b/>
          <w:bCs w:val="0"/>
        </w:rPr>
        <w:t xml:space="preserve"> information</w:t>
      </w:r>
    </w:p>
    <w:p w14:paraId="723D5F2A" w14:textId="7FC042F0" w:rsidR="00A57B68" w:rsidRDefault="00A57B68" w:rsidP="00AC7107">
      <w:pPr>
        <w:ind w:firstLine="0"/>
      </w:pPr>
      <w:r w:rsidRPr="00AC7107">
        <w:rPr>
          <w:b/>
          <w:bCs w:val="0"/>
        </w:rPr>
        <w:t>Analytical methods</w:t>
      </w:r>
      <w:r>
        <w:t xml:space="preserve"> </w:t>
      </w:r>
    </w:p>
    <w:p w14:paraId="4B5F8187" w14:textId="77777777" w:rsidR="00B177DB" w:rsidRPr="00B177DB" w:rsidRDefault="00B177DB" w:rsidP="00B177DB">
      <w:pPr>
        <w:ind w:firstLine="0"/>
        <w:rPr>
          <w:b/>
          <w:i/>
          <w:iCs/>
        </w:rPr>
      </w:pPr>
      <w:r w:rsidRPr="00B177DB">
        <w:rPr>
          <w:b/>
          <w:i/>
          <w:iCs/>
        </w:rPr>
        <w:t>Polarized optical microscopy (POM)</w:t>
      </w:r>
    </w:p>
    <w:p w14:paraId="29F8F7BA" w14:textId="63DC5DC1" w:rsidR="00B177DB" w:rsidRPr="00B177DB" w:rsidRDefault="00B177DB" w:rsidP="00B177DB">
      <w:pPr>
        <w:ind w:firstLine="0"/>
      </w:pPr>
      <w:r w:rsidRPr="00B177DB">
        <w:t xml:space="preserve">Thin sections for </w:t>
      </w:r>
      <w:bookmarkStart w:id="0" w:name="_Hlk110941840"/>
      <w:r w:rsidRPr="00B177DB">
        <w:t xml:space="preserve">polarized optical microscopy </w:t>
      </w:r>
      <w:bookmarkEnd w:id="0"/>
      <w:r w:rsidRPr="00B177DB">
        <w:t xml:space="preserve">(POM) were manufactured at the Institute of Geology of the Czech Academy of Sciences in Prague. Petrographic observations were performed by D’Ercole with a Zeiss </w:t>
      </w:r>
      <w:proofErr w:type="spellStart"/>
      <w:r w:rsidRPr="00B177DB">
        <w:t>Axio</w:t>
      </w:r>
      <w:proofErr w:type="spellEnd"/>
      <w:r w:rsidRPr="00B177DB">
        <w:t xml:space="preserve"> Lab.A1 polarized light microscope at the laboratories of the Department of Earth and Environmental Sciences - Section for Mineralogy, Petrology and Geochemistry of the </w:t>
      </w:r>
      <w:r w:rsidRPr="00B177DB">
        <w:rPr>
          <w:lang w:val="en-US"/>
        </w:rPr>
        <w:t>Ludwig Maximilians-University in</w:t>
      </w:r>
      <w:r w:rsidRPr="00B177DB">
        <w:t xml:space="preserve"> Munich and by Eramo with a polarising microscope Zeiss </w:t>
      </w:r>
      <w:proofErr w:type="spellStart"/>
      <w:r w:rsidRPr="00B177DB">
        <w:t>Axioskop</w:t>
      </w:r>
      <w:proofErr w:type="spellEnd"/>
      <w:r w:rsidRPr="00B177DB">
        <w:t xml:space="preserve"> 40 Pol at the Department of Earth and Geoenvironmental Sciences, University of Bari</w:t>
      </w:r>
      <w:r w:rsidR="008B731B">
        <w:t xml:space="preserve"> Aldo Moro</w:t>
      </w:r>
      <w:r w:rsidRPr="00B177DB">
        <w:t>, Italy.</w:t>
      </w:r>
    </w:p>
    <w:p w14:paraId="4F4472AF" w14:textId="77777777" w:rsidR="00B177DB" w:rsidRPr="00B177DB" w:rsidRDefault="00B177DB" w:rsidP="00B177DB">
      <w:pPr>
        <w:ind w:firstLine="0"/>
      </w:pPr>
      <w:r w:rsidRPr="00B177DB">
        <w:t xml:space="preserve">Petrographic description considered non-plastic inclusions (NPIs), matrix and porosity. The boundary between matrix and NPIs is 15 </w:t>
      </w:r>
      <w:proofErr w:type="spellStart"/>
      <w:r w:rsidRPr="00B177DB">
        <w:t>μm</w:t>
      </w:r>
      <w:proofErr w:type="spellEnd"/>
      <w:r w:rsidRPr="00B177DB">
        <w:t xml:space="preserve"> according to Maggetti (1982). Beside the nature and percentage of NPIs, their grain-size distribution (i.e. texture, mode(s)) and homogeneity of distribution were considered. As for the matrix, the compositional features (e.g. calcareous, ferruginous and micaceous), the presence of clay pellets and the birefringence (e.g. high, medium and low) were noted. The oxidation structure of the matrix was classified according to the visual scheme proposed by Eramo and Mangone (2019). The acronyms refer to the sequence of reduced (R) or oxidised (O) domains of the fabric from the core outward. Asymmetric zoning is indicated by adding ‘I’ (internal) or ‘E’ (external) at the end of the acronym (ORI = Oxidised and then Reduced on the Inner surface). A ‘marbled’ (M) structure is characterised by patched reduced and oxidised domains. Regarding porosity, primary (i.e. pre-firing) and secondary (i.e. firing-induced) pores were distinguished under the microscope and their relative abundance estimated. Semi-quantitative estimation (% vol.) of NPIs and porosity was obtained by means of comparison charts (Matthew et al., 1991).</w:t>
      </w:r>
    </w:p>
    <w:p w14:paraId="0FF094CB" w14:textId="77777777" w:rsidR="00B177DB" w:rsidRPr="00B177DB" w:rsidRDefault="00B177DB" w:rsidP="00B177DB">
      <w:pPr>
        <w:ind w:firstLine="0"/>
      </w:pPr>
      <w:r w:rsidRPr="00B177DB">
        <w:t>The fabric names described below provide information on the most abundant NPIs (prefix) and the nature of the matrix (suffix). As an example, the fabric name ‘</w:t>
      </w:r>
      <w:proofErr w:type="spellStart"/>
      <w:r w:rsidRPr="00B177DB">
        <w:t>QF_mo</w:t>
      </w:r>
      <w:proofErr w:type="spellEnd"/>
      <w:r w:rsidRPr="00B177DB">
        <w:t>’ stands for prevalent quartz (Q) and feldspars (F) in a micaceous (m) and organic-rich (o) matrix. Other NPI abbreviations are as follows: A = argillaceous rock fragments (ARFs), Ka = carbonate aggregates, and Ve = vegetal inclusions. Further details on the methodology used are reported in Eramo and Mangone (2019).</w:t>
      </w:r>
    </w:p>
    <w:p w14:paraId="702554FC" w14:textId="0880CA45" w:rsidR="00B177DB" w:rsidRPr="00B177DB" w:rsidRDefault="00B177DB" w:rsidP="00B177DB">
      <w:pPr>
        <w:ind w:firstLine="0"/>
        <w:rPr>
          <w:b/>
        </w:rPr>
      </w:pPr>
      <w:r w:rsidRPr="00B177DB">
        <w:rPr>
          <w:b/>
          <w:i/>
          <w:iCs/>
        </w:rPr>
        <w:t xml:space="preserve">Scanning electron microscopy </w:t>
      </w:r>
      <w:r w:rsidR="00675300">
        <w:rPr>
          <w:b/>
          <w:i/>
          <w:iCs/>
        </w:rPr>
        <w:t xml:space="preserve">and energy dispersive spectroscopy </w:t>
      </w:r>
      <w:r w:rsidRPr="00B177DB">
        <w:rPr>
          <w:b/>
          <w:i/>
          <w:iCs/>
        </w:rPr>
        <w:t>(SEM-EDS)</w:t>
      </w:r>
    </w:p>
    <w:p w14:paraId="633A3DEF" w14:textId="4BE27C91" w:rsidR="00B177DB" w:rsidRDefault="00B177DB" w:rsidP="006E175B">
      <w:pPr>
        <w:ind w:firstLine="0"/>
      </w:pPr>
      <w:r w:rsidRPr="00B177DB">
        <w:lastRenderedPageBreak/>
        <w:t xml:space="preserve">A selection of </w:t>
      </w:r>
      <w:r>
        <w:t>9</w:t>
      </w:r>
      <w:r w:rsidRPr="00B177DB">
        <w:t xml:space="preserve"> thin sections (SHA025, SHA027, SHA</w:t>
      </w:r>
      <w:r w:rsidR="00241A69">
        <w:t>0</w:t>
      </w:r>
      <w:r w:rsidRPr="00B177DB">
        <w:t>34, SHA</w:t>
      </w:r>
      <w:r w:rsidR="00241A69">
        <w:t>0</w:t>
      </w:r>
      <w:r w:rsidRPr="00B177DB">
        <w:t xml:space="preserve">43, </w:t>
      </w:r>
      <w:r>
        <w:t xml:space="preserve">SHA044, </w:t>
      </w:r>
      <w:r w:rsidRPr="00B177DB">
        <w:t>SHA</w:t>
      </w:r>
      <w:r w:rsidR="00241A69">
        <w:t>0</w:t>
      </w:r>
      <w:r w:rsidRPr="00B177DB">
        <w:t>50, SHA</w:t>
      </w:r>
      <w:r w:rsidR="00241A69">
        <w:t>0</w:t>
      </w:r>
      <w:r w:rsidRPr="00B177DB">
        <w:t>53, SHA</w:t>
      </w:r>
      <w:r w:rsidR="00241A69">
        <w:t>0</w:t>
      </w:r>
      <w:r w:rsidRPr="00B177DB">
        <w:t xml:space="preserve">56, SHA897) were </w:t>
      </w:r>
      <w:proofErr w:type="spellStart"/>
      <w:r w:rsidRPr="00B177DB">
        <w:t>analyzed</w:t>
      </w:r>
      <w:proofErr w:type="spellEnd"/>
      <w:r w:rsidRPr="00B177DB">
        <w:t xml:space="preserve"> by SEM-EDS to verify the petrographic data obtained under the POM.</w:t>
      </w:r>
      <w:r w:rsidRPr="00B177DB">
        <w:rPr>
          <w:lang w:val="en-US"/>
        </w:rPr>
        <w:t xml:space="preserve"> </w:t>
      </w:r>
      <w:r w:rsidRPr="00B177DB">
        <w:t xml:space="preserve">Carbon coated samples were </w:t>
      </w:r>
      <w:proofErr w:type="spellStart"/>
      <w:r w:rsidRPr="00B177DB">
        <w:t>analyzed</w:t>
      </w:r>
      <w:proofErr w:type="spellEnd"/>
      <w:r w:rsidRPr="00B177DB">
        <w:t xml:space="preserve"> with a Zeiss Evo 50XVP Leo scanning electron microscope operated at 15 kV and 500 </w:t>
      </w:r>
      <w:proofErr w:type="spellStart"/>
      <w:r w:rsidRPr="00B177DB">
        <w:t>pA</w:t>
      </w:r>
      <w:proofErr w:type="spellEnd"/>
      <w:r w:rsidRPr="00B177DB">
        <w:t xml:space="preserve"> probe current. Energy dispersive spectrometric (EDS) microanalyses were conducted using an X-</w:t>
      </w:r>
      <w:proofErr w:type="spellStart"/>
      <w:r w:rsidRPr="00B177DB">
        <w:t>Max</w:t>
      </w:r>
      <w:r w:rsidRPr="00B177DB">
        <w:rPr>
          <w:vertAlign w:val="superscript"/>
        </w:rPr>
        <w:t>N</w:t>
      </w:r>
      <w:proofErr w:type="spellEnd"/>
      <w:r w:rsidRPr="00B177DB">
        <w:t xml:space="preserve"> (80 mm</w:t>
      </w:r>
      <w:r w:rsidRPr="00B177DB">
        <w:rPr>
          <w:vertAlign w:val="superscript"/>
        </w:rPr>
        <w:t>2</w:t>
      </w:r>
      <w:r w:rsidRPr="00B177DB">
        <w:t xml:space="preserve">) SDD detector and </w:t>
      </w:r>
      <w:proofErr w:type="spellStart"/>
      <w:r w:rsidRPr="00B177DB">
        <w:t>AZtec</w:t>
      </w:r>
      <w:proofErr w:type="spellEnd"/>
      <w:r w:rsidRPr="00B177DB">
        <w:t xml:space="preserve"> software (Oxford Instruments) for X-ray maps and the correction of X-ray intensity was </w:t>
      </w:r>
      <w:r w:rsidRPr="008F50EE">
        <w:t xml:space="preserve">performed following </w:t>
      </w:r>
      <w:proofErr w:type="spellStart"/>
      <w:r w:rsidRPr="008F50EE">
        <w:t>Pouchou</w:t>
      </w:r>
      <w:proofErr w:type="spellEnd"/>
      <w:r w:rsidRPr="008F50EE">
        <w:t xml:space="preserve"> and </w:t>
      </w:r>
      <w:proofErr w:type="spellStart"/>
      <w:r w:rsidRPr="008F50EE">
        <w:t>Pichoir</w:t>
      </w:r>
      <w:proofErr w:type="spellEnd"/>
      <w:r w:rsidRPr="008F50EE">
        <w:t xml:space="preserve"> (1988, 1991). Microanalyses were run at about 25,000 cps output as average count rate on the whole spectrum, counting time</w:t>
      </w:r>
      <w:r w:rsidRPr="00B177DB">
        <w:t xml:space="preserve"> 50 s and 8.5 mm as working distance. Different Micro-Analysis Consultants Ltd. (U.K.) mineral standards were used to check the accuracy of the analytical data.</w:t>
      </w:r>
      <w:r w:rsidR="006E175B">
        <w:t xml:space="preserve"> Relative errors ((|measured composition – certified composition|/certified composition) × 100%) of four of the standards used for element calibrations (augite, almandine, pyrope and orthoclase) are reported</w:t>
      </w:r>
      <w:r w:rsidR="0032696F">
        <w:t xml:space="preserve"> in</w:t>
      </w:r>
      <w:r w:rsidR="006E175B">
        <w:t xml:space="preserve"> </w:t>
      </w:r>
      <w:r w:rsidR="00573B5B">
        <w:t>the</w:t>
      </w:r>
      <w:r w:rsidR="00286252">
        <w:t xml:space="preserve"> Standards EDS</w:t>
      </w:r>
      <w:r w:rsidR="00573B5B">
        <w:t xml:space="preserve"> Table</w:t>
      </w:r>
      <w:r w:rsidR="003D3BD2">
        <w:t xml:space="preserve"> (S</w:t>
      </w:r>
      <w:r w:rsidR="006A1C64">
        <w:t>3</w:t>
      </w:r>
      <w:r w:rsidR="003D3BD2">
        <w:t xml:space="preserve"> Table)</w:t>
      </w:r>
      <w:r w:rsidR="00286252">
        <w:t>.</w:t>
      </w:r>
    </w:p>
    <w:p w14:paraId="2AF55E95" w14:textId="2F0DE9A0" w:rsidR="00EE7914" w:rsidRDefault="00EE7914">
      <w:pPr>
        <w:spacing w:line="259" w:lineRule="auto"/>
        <w:ind w:firstLine="0"/>
        <w:jc w:val="left"/>
      </w:pPr>
    </w:p>
    <w:p w14:paraId="285F01BF" w14:textId="5B4CDED8" w:rsidR="00FF0CE0" w:rsidRPr="00FF0CE0" w:rsidRDefault="00286252" w:rsidP="00AC7107">
      <w:pPr>
        <w:ind w:firstLine="0"/>
        <w:rPr>
          <w:b/>
          <w:bCs w:val="0"/>
          <w:i/>
          <w:iCs/>
        </w:rPr>
      </w:pPr>
      <w:r>
        <w:rPr>
          <w:b/>
          <w:bCs w:val="0"/>
          <w:i/>
          <w:iCs/>
        </w:rPr>
        <w:t>O</w:t>
      </w:r>
      <w:r w:rsidR="00FF0CE0" w:rsidRPr="00FF0CE0">
        <w:rPr>
          <w:b/>
          <w:bCs w:val="0"/>
          <w:i/>
          <w:iCs/>
        </w:rPr>
        <w:t>rganic Residue Analysis (ORA)</w:t>
      </w:r>
    </w:p>
    <w:p w14:paraId="3778CD56" w14:textId="2B243DAE" w:rsidR="00A57B68" w:rsidRDefault="00A57B68" w:rsidP="00AC7107">
      <w:pPr>
        <w:ind w:firstLine="0"/>
      </w:pPr>
      <w:r w:rsidRPr="00312FB4">
        <w:t>Lipid analysis and interpretations were performed using established protocols described in detail in earlier publications</w:t>
      </w:r>
      <w:r>
        <w:t xml:space="preserve"> </w:t>
      </w:r>
      <w:r>
        <w:rPr>
          <w:noProof/>
        </w:rPr>
        <w:t>(</w:t>
      </w:r>
      <w:bookmarkStart w:id="1" w:name="_Hlk139279833"/>
      <w:r>
        <w:rPr>
          <w:noProof/>
        </w:rPr>
        <w:t>Correa-Ascencio and Evershed 2014</w:t>
      </w:r>
      <w:bookmarkEnd w:id="1"/>
      <w:r>
        <w:rPr>
          <w:noProof/>
        </w:rPr>
        <w:t>)</w:t>
      </w:r>
      <w:r w:rsidRPr="00312FB4">
        <w:t>.</w:t>
      </w:r>
      <w:r>
        <w:t xml:space="preserve"> </w:t>
      </w:r>
      <w:r w:rsidRPr="00312FB4">
        <w:t xml:space="preserve">Briefly, ~2 g of potsherd were </w:t>
      </w:r>
      <w:r>
        <w:t>s</w:t>
      </w:r>
      <w:r w:rsidRPr="00312FB4">
        <w:t xml:space="preserve">ampled and surfaces </w:t>
      </w:r>
      <w:r w:rsidRPr="00487756">
        <w:t xml:space="preserve">cleaned with a modelling drill to remove exogenous lipids. </w:t>
      </w:r>
      <w:r>
        <w:t>The c</w:t>
      </w:r>
      <w:r w:rsidRPr="00312FB4">
        <w:t xml:space="preserve">leaned sherd </w:t>
      </w:r>
      <w:r>
        <w:t>powder</w:t>
      </w:r>
      <w:r w:rsidRPr="00312FB4">
        <w:t xml:space="preserve"> </w:t>
      </w:r>
      <w:r>
        <w:t>was</w:t>
      </w:r>
      <w:r w:rsidRPr="00312FB4">
        <w:t xml:space="preserve"> crushed in a solvent-washed mortar and pestle and </w:t>
      </w:r>
      <w:r w:rsidRPr="00BE6C24">
        <w:t xml:space="preserve">weighed into a </w:t>
      </w:r>
      <w:r w:rsidRPr="00D82B14">
        <w:t>furnaced culture tube (I). A</w:t>
      </w:r>
      <w:r w:rsidRPr="00312FB4">
        <w:t>n internal standard was added (</w:t>
      </w:r>
      <w:r>
        <w:t>20</w:t>
      </w:r>
      <w:r w:rsidRPr="00312FB4">
        <w:t xml:space="preserve"> µg </w:t>
      </w:r>
      <w:r w:rsidRPr="00D82B14">
        <w:rPr>
          <w:i/>
        </w:rPr>
        <w:t>n</w:t>
      </w:r>
      <w:r w:rsidRPr="00312FB4">
        <w:t xml:space="preserve">-tetratriacontane; </w:t>
      </w:r>
      <w:r w:rsidRPr="00BE6C24">
        <w:t>Sigma Aldrich Company Ltd</w:t>
      </w:r>
      <w:r w:rsidRPr="00312FB4">
        <w:t xml:space="preserve">) together with </w:t>
      </w:r>
      <w:r w:rsidRPr="00D82B14">
        <w:t>5 m</w:t>
      </w:r>
      <w:r>
        <w:t>L</w:t>
      </w:r>
      <w:r w:rsidRPr="00D82B14">
        <w:t xml:space="preserve"> of H</w:t>
      </w:r>
      <w:r w:rsidRPr="00D82B14">
        <w:rPr>
          <w:vertAlign w:val="subscript"/>
        </w:rPr>
        <w:t>2</w:t>
      </w:r>
      <w:r w:rsidRPr="00D82B14">
        <w:t>SO</w:t>
      </w:r>
      <w:r w:rsidRPr="00D82B14">
        <w:rPr>
          <w:vertAlign w:val="subscript"/>
        </w:rPr>
        <w:t>4</w:t>
      </w:r>
      <w:r w:rsidRPr="00D82B14">
        <w:t>/MeOH 2 - 4% (δ</w:t>
      </w:r>
      <w:r w:rsidRPr="00D82B14">
        <w:rPr>
          <w:vertAlign w:val="superscript"/>
        </w:rPr>
        <w:t>13</w:t>
      </w:r>
      <w:r w:rsidRPr="00D82B14">
        <w:t xml:space="preserve">C </w:t>
      </w:r>
      <w:r>
        <w:t xml:space="preserve">value </w:t>
      </w:r>
      <w:r w:rsidRPr="00D82B14">
        <w:t xml:space="preserve">measured) and the culture tubes were placed on a heating block for 1 h at 70°C, mixing every 10 min. Once cooled, the methanolic acid was transferred to test tubes and centrifuged at 2500 rpm for 10 min. The supernatant was then decanted into another furnaced culture tube (II) and 2 mL of DCM extracted double distilled water was added. In order to recover any lipids not fully solubilised by the methanol solution, 2 x 3 mL of </w:t>
      </w:r>
      <w:r w:rsidRPr="00D82B14">
        <w:rPr>
          <w:i/>
          <w:iCs/>
        </w:rPr>
        <w:t>n</w:t>
      </w:r>
      <w:r w:rsidRPr="00D82B14">
        <w:t xml:space="preserve">-hexane was added to the extracted potsherds contained in the original culture tubes, mixed well and transferred to culture tube II. The extraction was transferred to a clean, furnaced 3.5 mL vial and blown down to dryness. Following this, 2 x 2 mL </w:t>
      </w:r>
      <w:r w:rsidRPr="00D82B14">
        <w:rPr>
          <w:i/>
          <w:iCs/>
        </w:rPr>
        <w:t>n</w:t>
      </w:r>
      <w:r w:rsidRPr="00D82B14">
        <w:t>-hexane was added directly to the H</w:t>
      </w:r>
      <w:r w:rsidRPr="00D82B14">
        <w:rPr>
          <w:vertAlign w:val="subscript"/>
        </w:rPr>
        <w:t>2</w:t>
      </w:r>
      <w:r w:rsidRPr="00D82B14">
        <w:t>SO</w:t>
      </w:r>
      <w:r w:rsidRPr="00D82B14">
        <w:rPr>
          <w:vertAlign w:val="subscript"/>
        </w:rPr>
        <w:t>4</w:t>
      </w:r>
      <w:r w:rsidRPr="00D82B14">
        <w:t xml:space="preserve">/MeOH </w:t>
      </w:r>
      <w:r w:rsidRPr="00BE6C24">
        <w:t xml:space="preserve">solution in culture tube II and </w:t>
      </w:r>
      <w:proofErr w:type="spellStart"/>
      <w:r w:rsidRPr="00BE6C24">
        <w:t>whirlimixed</w:t>
      </w:r>
      <w:proofErr w:type="spellEnd"/>
      <w:r w:rsidRPr="00BE6C24">
        <w:t xml:space="preserve"> to extract the remaining residues</w:t>
      </w:r>
      <w:r>
        <w:t xml:space="preserve">, then </w:t>
      </w:r>
      <w:r w:rsidRPr="00BE6C24">
        <w:t>transferred to the 3.5</w:t>
      </w:r>
      <w:r>
        <w:t xml:space="preserve"> </w:t>
      </w:r>
      <w:r w:rsidRPr="00BE6C24">
        <w:t>m</w:t>
      </w:r>
      <w:r>
        <w:t>L</w:t>
      </w:r>
      <w:r w:rsidRPr="00BE6C24">
        <w:t xml:space="preserve"> vials and blown down until a full vial of </w:t>
      </w:r>
      <w:r w:rsidRPr="00840DAD">
        <w:rPr>
          <w:i/>
          <w:iCs/>
        </w:rPr>
        <w:t>n</w:t>
      </w:r>
      <w:r>
        <w:t>-</w:t>
      </w:r>
      <w:r w:rsidRPr="00BE6C24">
        <w:t xml:space="preserve">hexane remained. Aliquots of the TLE’s were derivatised using 20 µl BSTFA, excess BSTFA was removed under nitrogen and the derivatised TLE was dissolved in </w:t>
      </w:r>
      <w:r w:rsidRPr="005A2C7A">
        <w:rPr>
          <w:i/>
          <w:iCs/>
        </w:rPr>
        <w:t>n</w:t>
      </w:r>
      <w:r>
        <w:t>-</w:t>
      </w:r>
      <w:r w:rsidRPr="00BE6C24">
        <w:t xml:space="preserve">hexane prior to GC, GC-MS and GC-C-IRMS. </w:t>
      </w:r>
      <w:r>
        <w:t xml:space="preserve">Firstly, the samples underwent </w:t>
      </w:r>
      <w:r w:rsidRPr="00F05629">
        <w:lastRenderedPageBreak/>
        <w:t xml:space="preserve">high-temperature gas chromatography using a gas chromatograph (GC) fitted with a high temperature non-polar column (DB1-HT; 100% dimethylpolysiloxane, 15 m x 0·32 mm </w:t>
      </w:r>
      <w:proofErr w:type="spellStart"/>
      <w:r w:rsidRPr="00F05629">
        <w:t>i.d.</w:t>
      </w:r>
      <w:proofErr w:type="spellEnd"/>
      <w:r w:rsidRPr="00F05629">
        <w:t xml:space="preserve">, 0.1 </w:t>
      </w:r>
      <w:proofErr w:type="spellStart"/>
      <w:r w:rsidRPr="00F05629">
        <w:t>μm</w:t>
      </w:r>
      <w:proofErr w:type="spellEnd"/>
      <w:r w:rsidRPr="00F05629">
        <w:t xml:space="preserve"> film thickness). The carrier gas was helium and the temperature programme comprised a 50°C isothermal followed by an increase to 350°</w:t>
      </w:r>
      <w:r>
        <w:t>C</w:t>
      </w:r>
      <w:r w:rsidRPr="00F05629">
        <w:t xml:space="preserve"> at a rate of 10°</w:t>
      </w:r>
      <w:r>
        <w:t>C</w:t>
      </w:r>
      <w:r w:rsidRPr="00F05629">
        <w:t xml:space="preserve"> min</w:t>
      </w:r>
      <w:r w:rsidRPr="00D82B14">
        <w:rPr>
          <w:vertAlign w:val="superscript"/>
        </w:rPr>
        <w:t>−1</w:t>
      </w:r>
      <w:r w:rsidRPr="00F05629">
        <w:t xml:space="preserve"> followed by a 10 min isothermal. A procedural blank (no sample) was prepared and analysed alongside every batch of samples.</w:t>
      </w:r>
      <w:r>
        <w:t xml:space="preserve"> </w:t>
      </w:r>
      <w:r w:rsidRPr="00BE6C24">
        <w:t xml:space="preserve">Further compound identification was accomplished using gas chromatography-mass spectrometry (GC-MS). FAMEs were then introduced by autosampler onto a GC-MS fitted with a non-polar column (100% dimethyl polysiloxane stationary phase; 60 m x 0.25 mm </w:t>
      </w:r>
      <w:proofErr w:type="spellStart"/>
      <w:r w:rsidRPr="00BE6C24">
        <w:t>i.d.</w:t>
      </w:r>
      <w:proofErr w:type="spellEnd"/>
      <w:r w:rsidRPr="00BE6C24">
        <w:t xml:space="preserve">, 0·1 </w:t>
      </w:r>
      <w:proofErr w:type="spellStart"/>
      <w:r w:rsidRPr="00BE6C24">
        <w:t>μm</w:t>
      </w:r>
      <w:proofErr w:type="spellEnd"/>
      <w:r w:rsidRPr="00BE6C24">
        <w:t xml:space="preserve"> film thickness). The instrument was a </w:t>
      </w:r>
      <w:proofErr w:type="spellStart"/>
      <w:r w:rsidRPr="00BE6C24">
        <w:t>ThermoFinnigan</w:t>
      </w:r>
      <w:proofErr w:type="spellEnd"/>
      <w:r w:rsidRPr="00BE6C24">
        <w:t xml:space="preserve"> single quadrupole </w:t>
      </w:r>
      <w:proofErr w:type="spellStart"/>
      <w:r w:rsidRPr="00BE6C24">
        <w:t>TraceMS</w:t>
      </w:r>
      <w:proofErr w:type="spellEnd"/>
      <w:r w:rsidRPr="00BE6C24">
        <w:t xml:space="preserve"> run in EI mode (electron energy 70 eV, scan time of 0·6 s). Samples were run in full scan mode (</w:t>
      </w:r>
      <w:r w:rsidRPr="00D82B14">
        <w:rPr>
          <w:i/>
        </w:rPr>
        <w:t>m/z</w:t>
      </w:r>
      <w:r w:rsidRPr="00BE6C24">
        <w:t xml:space="preserve"> 50–650) and the temperature programme comprised an isothermal hold at 50°</w:t>
      </w:r>
      <w:r>
        <w:t>C</w:t>
      </w:r>
      <w:r w:rsidRPr="00BE6C24">
        <w:t xml:space="preserve"> for 2 min, ramping to 300°</w:t>
      </w:r>
      <w:r>
        <w:t>C</w:t>
      </w:r>
      <w:r w:rsidRPr="00BE6C24">
        <w:t xml:space="preserve"> at 10°</w:t>
      </w:r>
      <w:r>
        <w:t>C</w:t>
      </w:r>
      <w:r w:rsidRPr="00BE6C24">
        <w:t xml:space="preserve"> min</w:t>
      </w:r>
      <w:r w:rsidRPr="00D82B14">
        <w:rPr>
          <w:vertAlign w:val="superscript"/>
        </w:rPr>
        <w:t>-1</w:t>
      </w:r>
      <w:r w:rsidRPr="00BE6C24">
        <w:t>, followed by an isothermal hold at 300°</w:t>
      </w:r>
      <w:r>
        <w:t>C</w:t>
      </w:r>
      <w:r w:rsidRPr="00BE6C24">
        <w:t xml:space="preserve"> (15 min).</w:t>
      </w:r>
      <w:r>
        <w:t xml:space="preserve"> </w:t>
      </w:r>
      <w:r w:rsidRPr="00AC494B">
        <w:t xml:space="preserve">Data acquisition and processing were carried out using the HP </w:t>
      </w:r>
      <w:proofErr w:type="spellStart"/>
      <w:r w:rsidRPr="00AC494B">
        <w:t>Chemstation</w:t>
      </w:r>
      <w:proofErr w:type="spellEnd"/>
      <w:r w:rsidRPr="00AC494B">
        <w:t xml:space="preserve"> software (Rev. </w:t>
      </w:r>
      <w:r>
        <w:t>C.01.07 (27)</w:t>
      </w:r>
      <w:r w:rsidRPr="00AC494B">
        <w:t>, Agilent Technologies)</w:t>
      </w:r>
      <w:r>
        <w:t xml:space="preserve"> and </w:t>
      </w:r>
      <w:proofErr w:type="spellStart"/>
      <w:r>
        <w:t>Xcalibur</w:t>
      </w:r>
      <w:proofErr w:type="spellEnd"/>
      <w:r>
        <w:t xml:space="preserve"> software (version 3.0)</w:t>
      </w:r>
      <w:r w:rsidRPr="00AC494B">
        <w:t>.</w:t>
      </w:r>
      <w:r>
        <w:t xml:space="preserve"> Peaks were identified on the basis of their mass spectra and gas chromatography (GC) retention times, by comparison with the NIST mass spectral library (version 2.0).</w:t>
      </w:r>
    </w:p>
    <w:p w14:paraId="306A387B" w14:textId="77777777" w:rsidR="00A57B68" w:rsidRDefault="00A57B68" w:rsidP="00A57B68">
      <w:bookmarkStart w:id="2" w:name="_Hlk102565328"/>
      <w:r w:rsidRPr="00806548">
        <w:t>Carbon isotope analyses by GC-C-IRMS</w:t>
      </w:r>
      <w:r>
        <w:t xml:space="preserve"> were also carried out using a GC Agilent Technologies 7890A coupled to an </w:t>
      </w:r>
      <w:proofErr w:type="spellStart"/>
      <w:r>
        <w:t>Isoprime</w:t>
      </w:r>
      <w:proofErr w:type="spellEnd"/>
      <w:r>
        <w:t xml:space="preserve"> 100 (EI, 70eV, three Faraday cup collectors </w:t>
      </w:r>
      <w:r w:rsidRPr="00D82B14">
        <w:rPr>
          <w:i/>
        </w:rPr>
        <w:t>m/z</w:t>
      </w:r>
      <w:r>
        <w:t xml:space="preserve"> 44, 45 and 46) via an IsoprimeGC5 combustion interface with a </w:t>
      </w:r>
      <w:proofErr w:type="spellStart"/>
      <w:r>
        <w:t>CuO</w:t>
      </w:r>
      <w:proofErr w:type="spellEnd"/>
      <w:r>
        <w:t xml:space="preserve"> and silver wool reactor maintained at 850°C. Instrument accuracy was determined using an external FAME standard mixture (C</w:t>
      </w:r>
      <w:r w:rsidRPr="00773BB5">
        <w:rPr>
          <w:vertAlign w:val="subscript"/>
        </w:rPr>
        <w:t>11</w:t>
      </w:r>
      <w:r>
        <w:t>, C</w:t>
      </w:r>
      <w:r w:rsidRPr="00773BB5">
        <w:rPr>
          <w:vertAlign w:val="subscript"/>
        </w:rPr>
        <w:t>13</w:t>
      </w:r>
      <w:r>
        <w:t>, C</w:t>
      </w:r>
      <w:r w:rsidRPr="00773BB5">
        <w:rPr>
          <w:vertAlign w:val="subscript"/>
        </w:rPr>
        <w:t>16</w:t>
      </w:r>
      <w:r>
        <w:t>, C</w:t>
      </w:r>
      <w:r w:rsidRPr="00A4747C">
        <w:rPr>
          <w:vertAlign w:val="subscript"/>
        </w:rPr>
        <w:t>21</w:t>
      </w:r>
      <w:r>
        <w:t xml:space="preserve"> and C</w:t>
      </w:r>
      <w:r w:rsidRPr="00A4747C">
        <w:rPr>
          <w:vertAlign w:val="subscript"/>
        </w:rPr>
        <w:t>23</w:t>
      </w:r>
      <w:r>
        <w:t xml:space="preserve">) of known isotopic composition. Samples were run in duplicate and an average taken. The </w:t>
      </w:r>
      <w:r w:rsidRPr="00C86945">
        <w:t>δ</w:t>
      </w:r>
      <w:r w:rsidRPr="00D82B14">
        <w:rPr>
          <w:vertAlign w:val="superscript"/>
        </w:rPr>
        <w:t>13</w:t>
      </w:r>
      <w:r w:rsidRPr="00C86945">
        <w:t>C</w:t>
      </w:r>
      <w:r>
        <w:t xml:space="preserve"> values are the ratios </w:t>
      </w:r>
      <w:r w:rsidRPr="00835746">
        <w:rPr>
          <w:vertAlign w:val="superscript"/>
        </w:rPr>
        <w:t>13</w:t>
      </w:r>
      <w:r>
        <w:t>C/</w:t>
      </w:r>
      <w:r w:rsidRPr="00835746">
        <w:rPr>
          <w:vertAlign w:val="superscript"/>
        </w:rPr>
        <w:t>12</w:t>
      </w:r>
      <w:r>
        <w:t>C and expressed relative to the Vienna Pee Dee Belemnite, calibrated against a CO</w:t>
      </w:r>
      <w:r w:rsidRPr="00365F46">
        <w:rPr>
          <w:vertAlign w:val="subscript"/>
        </w:rPr>
        <w:t>2</w:t>
      </w:r>
      <w:r w:rsidRPr="00750B31">
        <w:rPr>
          <w:sz w:val="12"/>
          <w:szCs w:val="12"/>
        </w:rPr>
        <w:t xml:space="preserve"> </w:t>
      </w:r>
      <w:r>
        <w:t xml:space="preserve">reference gas of known isotopic composition. Instrument error was </w:t>
      </w:r>
      <w:r w:rsidRPr="00D82B14">
        <w:rPr>
          <w:rFonts w:ascii="AdvOTb0c9bf5d" w:hAnsi="AdvOTb0c9bf5d" w:cs="AdvOTb0c9bf5d"/>
        </w:rPr>
        <w:t>±</w:t>
      </w:r>
      <w:r>
        <w:t xml:space="preserve">0.3‰. Data processing was carried out using Ion Vantage software (version 1.6.1.0, </w:t>
      </w:r>
      <w:proofErr w:type="spellStart"/>
      <w:r>
        <w:t>IsoPrime</w:t>
      </w:r>
      <w:proofErr w:type="spellEnd"/>
      <w:r>
        <w:t>).</w:t>
      </w:r>
    </w:p>
    <w:bookmarkEnd w:id="2"/>
    <w:p w14:paraId="7D6515BA" w14:textId="4785D405" w:rsidR="00803157" w:rsidRPr="00803157" w:rsidRDefault="00803157" w:rsidP="00803157">
      <w:pPr>
        <w:ind w:firstLine="0"/>
        <w:rPr>
          <w:b/>
          <w:bCs w:val="0"/>
          <w:lang w:val="en-US"/>
        </w:rPr>
      </w:pPr>
      <w:r w:rsidRPr="00803157">
        <w:rPr>
          <w:b/>
          <w:bCs w:val="0"/>
          <w:lang w:val="en-US"/>
        </w:rPr>
        <w:t>References</w:t>
      </w:r>
    </w:p>
    <w:p w14:paraId="038F5655" w14:textId="77777777" w:rsidR="002E7EAD" w:rsidRPr="002E7EAD" w:rsidRDefault="002E7EAD" w:rsidP="002E7EAD">
      <w:pPr>
        <w:ind w:firstLine="0"/>
        <w:rPr>
          <w:lang w:val="en-US"/>
        </w:rPr>
      </w:pPr>
      <w:r w:rsidRPr="002E7EAD">
        <w:rPr>
          <w:lang w:val="en-US"/>
        </w:rPr>
        <w:t>Correa-Ascencio M, Evershed RP. High throughput screening of organic residues in archaeological potsherds using direct acidified methanol extraction. Analytical Methods 2014;6(5):1330-1340.</w:t>
      </w:r>
    </w:p>
    <w:p w14:paraId="25FAC1D0" w14:textId="3C58FD14" w:rsidR="00803157" w:rsidRPr="00803157" w:rsidRDefault="00803157" w:rsidP="00803157">
      <w:pPr>
        <w:ind w:firstLine="0"/>
      </w:pPr>
      <w:r w:rsidRPr="00803157">
        <w:rPr>
          <w:lang w:val="en-US"/>
        </w:rPr>
        <w:t xml:space="preserve">Eramo G, Mangone A. Archaeometry of ceramic materials. </w:t>
      </w:r>
      <w:r w:rsidRPr="00803157">
        <w:t xml:space="preserve">Physical Sciences Reviews </w:t>
      </w:r>
      <w:r w:rsidRPr="00803157">
        <w:rPr>
          <w:lang w:val="en-US"/>
        </w:rPr>
        <w:t>2019;</w:t>
      </w:r>
      <w:r w:rsidRPr="00803157">
        <w:t xml:space="preserve">4:331-356. </w:t>
      </w:r>
      <w:hyperlink r:id="rId6" w:history="1">
        <w:r w:rsidRPr="00803157">
          <w:rPr>
            <w:rStyle w:val="Collegamentoipertestuale"/>
          </w:rPr>
          <w:t>https://doi.org/10.1515/psr-2018-0014</w:t>
        </w:r>
      </w:hyperlink>
      <w:r w:rsidRPr="00803157">
        <w:t>.</w:t>
      </w:r>
    </w:p>
    <w:p w14:paraId="6DE35151" w14:textId="04CCE3CC" w:rsidR="00C920CF" w:rsidRDefault="00C920CF" w:rsidP="00C920CF">
      <w:pPr>
        <w:ind w:firstLine="0"/>
      </w:pPr>
      <w:r w:rsidRPr="00C920CF">
        <w:lastRenderedPageBreak/>
        <w:t>Maggetti M</w:t>
      </w:r>
      <w:r w:rsidR="000A6409">
        <w:t>.</w:t>
      </w:r>
      <w:r w:rsidRPr="00C920CF">
        <w:t xml:space="preserve"> Phase analysis and its significance for technology and</w:t>
      </w:r>
      <w:r w:rsidRPr="00C920CF">
        <w:br/>
        <w:t>origin. In: Franklin AD, Olin JS (eds) Archaeological ceramics.</w:t>
      </w:r>
      <w:r w:rsidRPr="00C920CF">
        <w:br/>
        <w:t>Smithsonian Institution Press, Washington</w:t>
      </w:r>
      <w:r w:rsidR="00A700BC" w:rsidRPr="00C920CF">
        <w:t>1982</w:t>
      </w:r>
      <w:r w:rsidR="00A700BC">
        <w:t xml:space="preserve">: </w:t>
      </w:r>
      <w:r w:rsidRPr="00C920CF">
        <w:t>121</w:t>
      </w:r>
      <w:r w:rsidR="00A700BC">
        <w:t>-</w:t>
      </w:r>
      <w:r w:rsidRPr="00C920CF">
        <w:t>133</w:t>
      </w:r>
    </w:p>
    <w:p w14:paraId="34A12630" w14:textId="4C02CBD2" w:rsidR="00C920CF" w:rsidRDefault="000A6409" w:rsidP="000A6409">
      <w:pPr>
        <w:ind w:firstLine="0"/>
      </w:pPr>
      <w:r w:rsidRPr="000A6409">
        <w:t xml:space="preserve">Matthew AJ, Woods AJ, Oliver </w:t>
      </w:r>
      <w:r>
        <w:t xml:space="preserve">C. </w:t>
      </w:r>
      <w:r w:rsidRPr="000A6409">
        <w:t>Spots before the eyes: new</w:t>
      </w:r>
      <w:r w:rsidRPr="000A6409">
        <w:br/>
        <w:t>comparison charts for visual percentage estimation in archaeological</w:t>
      </w:r>
      <w:r w:rsidRPr="000A6409">
        <w:br/>
        <w:t xml:space="preserve">material. Recent developments in ceramic petrology </w:t>
      </w:r>
      <w:r>
        <w:t>1991;</w:t>
      </w:r>
      <w:r w:rsidRPr="000A6409">
        <w:t>81:211</w:t>
      </w:r>
      <w:r w:rsidR="00717CBD">
        <w:t>-</w:t>
      </w:r>
      <w:r w:rsidRPr="000A6409">
        <w:t>263</w:t>
      </w:r>
    </w:p>
    <w:p w14:paraId="52C6BAA1" w14:textId="77777777" w:rsidR="0092299D" w:rsidRDefault="00E62820" w:rsidP="002A4550">
      <w:pPr>
        <w:ind w:firstLine="0"/>
      </w:pPr>
      <w:proofErr w:type="spellStart"/>
      <w:r w:rsidRPr="008F50EE">
        <w:t>Pou</w:t>
      </w:r>
      <w:r w:rsidR="002A4550" w:rsidRPr="008F50EE">
        <w:t>chou</w:t>
      </w:r>
      <w:proofErr w:type="spellEnd"/>
      <w:r w:rsidR="002A4550" w:rsidRPr="008F50EE">
        <w:t xml:space="preserve"> JL, </w:t>
      </w:r>
      <w:proofErr w:type="spellStart"/>
      <w:r w:rsidR="002A4550" w:rsidRPr="008F50EE">
        <w:t>Pichoir</w:t>
      </w:r>
      <w:proofErr w:type="spellEnd"/>
      <w:r w:rsidR="002A4550" w:rsidRPr="008F50EE">
        <w:t xml:space="preserve"> F</w:t>
      </w:r>
      <w:r w:rsidR="00510946">
        <w:t xml:space="preserve">. </w:t>
      </w:r>
      <w:r w:rsidR="002A4550" w:rsidRPr="008F50EE">
        <w:t>A simplified version of the “PAP” model</w:t>
      </w:r>
      <w:r w:rsidR="002A4550" w:rsidRPr="008F50EE">
        <w:br/>
        <w:t>for matrix corrections in EPMA</w:t>
      </w:r>
      <w:r w:rsidR="00510946">
        <w:t>. I</w:t>
      </w:r>
      <w:r w:rsidR="002A4550" w:rsidRPr="008F50EE">
        <w:t xml:space="preserve">n: </w:t>
      </w:r>
      <w:r w:rsidR="00510946" w:rsidRPr="008F50EE">
        <w:t>Newbury DE</w:t>
      </w:r>
      <w:r w:rsidR="00510946" w:rsidRPr="008F50EE">
        <w:br/>
      </w:r>
      <w:r w:rsidR="0092299D">
        <w:t>(</w:t>
      </w:r>
      <w:r w:rsidR="00510946" w:rsidRPr="008F50EE">
        <w:t>eds</w:t>
      </w:r>
      <w:r w:rsidR="0092299D">
        <w:t xml:space="preserve">) </w:t>
      </w:r>
      <w:r w:rsidR="002A4550" w:rsidRPr="008F50EE">
        <w:t>Microbeam Analysis</w:t>
      </w:r>
      <w:r w:rsidR="0092299D">
        <w:t>.</w:t>
      </w:r>
      <w:r w:rsidR="002A4550" w:rsidRPr="008F50EE">
        <w:t xml:space="preserve"> San Francisco Press</w:t>
      </w:r>
      <w:r w:rsidR="00A54A66" w:rsidRPr="008F50EE">
        <w:t xml:space="preserve"> 1988</w:t>
      </w:r>
      <w:r w:rsidR="0092299D">
        <w:t xml:space="preserve">: </w:t>
      </w:r>
      <w:r w:rsidR="002A4550" w:rsidRPr="008F50EE">
        <w:t>315-318.</w:t>
      </w:r>
    </w:p>
    <w:p w14:paraId="1D367A7B" w14:textId="630C1C47" w:rsidR="00E62820" w:rsidRDefault="002A4550" w:rsidP="002A4550">
      <w:pPr>
        <w:ind w:firstLine="0"/>
      </w:pPr>
      <w:proofErr w:type="spellStart"/>
      <w:r w:rsidRPr="008F50EE">
        <w:t>Pouchou</w:t>
      </w:r>
      <w:proofErr w:type="spellEnd"/>
      <w:r w:rsidRPr="008F50EE">
        <w:t xml:space="preserve"> JL, </w:t>
      </w:r>
      <w:proofErr w:type="spellStart"/>
      <w:r w:rsidRPr="008F50EE">
        <w:t>Pichoir</w:t>
      </w:r>
      <w:proofErr w:type="spellEnd"/>
      <w:r w:rsidRPr="008F50EE">
        <w:t xml:space="preserve"> F</w:t>
      </w:r>
      <w:r w:rsidR="008F50EE" w:rsidRPr="008F50EE">
        <w:t>.</w:t>
      </w:r>
      <w:r w:rsidRPr="008F50EE">
        <w:t xml:space="preserve"> Quantitative analysis of homogeneous or</w:t>
      </w:r>
      <w:r w:rsidRPr="008F50EE">
        <w:br/>
        <w:t>stratified microvolumes applying the model “PAP.”</w:t>
      </w:r>
      <w:r w:rsidR="0013506E">
        <w:t xml:space="preserve"> </w:t>
      </w:r>
      <w:r w:rsidRPr="008F50EE">
        <w:t>Electron probe</w:t>
      </w:r>
      <w:r w:rsidRPr="008F50EE">
        <w:br/>
        <w:t>quantitation. Springer</w:t>
      </w:r>
      <w:r w:rsidR="008F50EE" w:rsidRPr="008F50EE">
        <w:t xml:space="preserve"> 1991; </w:t>
      </w:r>
      <w:r w:rsidRPr="008F50EE">
        <w:t>31</w:t>
      </w:r>
      <w:r w:rsidR="008F50EE" w:rsidRPr="008F50EE">
        <w:t>-</w:t>
      </w:r>
      <w:r w:rsidRPr="008F50EE">
        <w:t>75</w:t>
      </w:r>
      <w:r w:rsidR="008F50EE" w:rsidRPr="008F50EE">
        <w:t>.</w:t>
      </w:r>
    </w:p>
    <w:sectPr w:rsidR="00E62820" w:rsidSect="005F03FF">
      <w:footerReference w:type="default" r:id="rId7"/>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8DAA01" w14:textId="77777777" w:rsidR="006D692E" w:rsidRDefault="006D692E" w:rsidP="00C847E3">
      <w:pPr>
        <w:spacing w:after="0" w:line="240" w:lineRule="auto"/>
      </w:pPr>
      <w:r>
        <w:separator/>
      </w:r>
    </w:p>
  </w:endnote>
  <w:endnote w:type="continuationSeparator" w:id="0">
    <w:p w14:paraId="2BA06790" w14:textId="77777777" w:rsidR="006D692E" w:rsidRDefault="006D692E" w:rsidP="00C847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dvOTb0c9bf5d">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12294611"/>
      <w:docPartObj>
        <w:docPartGallery w:val="Page Numbers (Bottom of Page)"/>
        <w:docPartUnique/>
      </w:docPartObj>
    </w:sdtPr>
    <w:sdtEndPr/>
    <w:sdtContent>
      <w:p w14:paraId="21D9E898" w14:textId="4C0F4416" w:rsidR="00C847E3" w:rsidRDefault="00C847E3">
        <w:pPr>
          <w:pStyle w:val="Pidipagina"/>
          <w:jc w:val="center"/>
        </w:pPr>
        <w:r>
          <w:fldChar w:fldCharType="begin"/>
        </w:r>
        <w:r>
          <w:instrText>PAGE   \* MERGEFORMAT</w:instrText>
        </w:r>
        <w:r>
          <w:fldChar w:fldCharType="separate"/>
        </w:r>
        <w:r>
          <w:rPr>
            <w:lang w:val="it-IT"/>
          </w:rPr>
          <w:t>2</w:t>
        </w:r>
        <w:r>
          <w:fldChar w:fldCharType="end"/>
        </w:r>
      </w:p>
    </w:sdtContent>
  </w:sdt>
  <w:p w14:paraId="0148D10F" w14:textId="77777777" w:rsidR="00C847E3" w:rsidRDefault="00C847E3">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5E367C" w14:textId="77777777" w:rsidR="006D692E" w:rsidRDefault="006D692E" w:rsidP="00C847E3">
      <w:pPr>
        <w:spacing w:after="0" w:line="240" w:lineRule="auto"/>
      </w:pPr>
      <w:r>
        <w:separator/>
      </w:r>
    </w:p>
  </w:footnote>
  <w:footnote w:type="continuationSeparator" w:id="0">
    <w:p w14:paraId="2586FB4E" w14:textId="77777777" w:rsidR="006D692E" w:rsidRDefault="006D692E" w:rsidP="00C847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4"/>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 Copy&lt;/Style&gt;&lt;LeftDelim&gt;{&lt;/LeftDelim&gt;&lt;RightDelim&gt;}&lt;/RightDelim&gt;&lt;FontName&gt;Calibri&lt;/FontName&gt;&lt;FontSize&gt;11&lt;/FontSize&gt;&lt;ReflistTitle&gt;Bibliography&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x59wxv3z09s7ep92uveavl2xsa2vxvsw92&quot;&gt;My EndNote Library Copy-Saved&lt;record-ids&gt;&lt;item&gt;355&lt;/item&gt;&lt;item&gt;4466&lt;/item&gt;&lt;/record-ids&gt;&lt;/item&gt;&lt;/Libraries&gt;"/>
  </w:docVars>
  <w:rsids>
    <w:rsidRoot w:val="00A57B68"/>
    <w:rsid w:val="00023CBA"/>
    <w:rsid w:val="0003453B"/>
    <w:rsid w:val="00037A1C"/>
    <w:rsid w:val="000A6409"/>
    <w:rsid w:val="0013506E"/>
    <w:rsid w:val="00241A69"/>
    <w:rsid w:val="002439BF"/>
    <w:rsid w:val="00286252"/>
    <w:rsid w:val="002A4550"/>
    <w:rsid w:val="002E7EAD"/>
    <w:rsid w:val="00317FBA"/>
    <w:rsid w:val="0032696F"/>
    <w:rsid w:val="003601EC"/>
    <w:rsid w:val="003A0BAC"/>
    <w:rsid w:val="003D3BD2"/>
    <w:rsid w:val="004F1640"/>
    <w:rsid w:val="00510946"/>
    <w:rsid w:val="00573B5B"/>
    <w:rsid w:val="005D1C22"/>
    <w:rsid w:val="005F03FF"/>
    <w:rsid w:val="00601B5C"/>
    <w:rsid w:val="00674FF8"/>
    <w:rsid w:val="00675300"/>
    <w:rsid w:val="006A1C64"/>
    <w:rsid w:val="006B01D5"/>
    <w:rsid w:val="006D692E"/>
    <w:rsid w:val="006E175B"/>
    <w:rsid w:val="00717CBD"/>
    <w:rsid w:val="007E51AA"/>
    <w:rsid w:val="00803157"/>
    <w:rsid w:val="008B731B"/>
    <w:rsid w:val="008F50EE"/>
    <w:rsid w:val="00915E51"/>
    <w:rsid w:val="0092299D"/>
    <w:rsid w:val="00A33C51"/>
    <w:rsid w:val="00A54A66"/>
    <w:rsid w:val="00A57B68"/>
    <w:rsid w:val="00A700BC"/>
    <w:rsid w:val="00AC7107"/>
    <w:rsid w:val="00B177DB"/>
    <w:rsid w:val="00B47A73"/>
    <w:rsid w:val="00C07995"/>
    <w:rsid w:val="00C77B0C"/>
    <w:rsid w:val="00C847E3"/>
    <w:rsid w:val="00C920CF"/>
    <w:rsid w:val="00CA68D4"/>
    <w:rsid w:val="00CF2895"/>
    <w:rsid w:val="00CF64FD"/>
    <w:rsid w:val="00D04428"/>
    <w:rsid w:val="00E62820"/>
    <w:rsid w:val="00EA6CF1"/>
    <w:rsid w:val="00EC4C8A"/>
    <w:rsid w:val="00EE7914"/>
    <w:rsid w:val="00F7040E"/>
    <w:rsid w:val="00F749CA"/>
    <w:rsid w:val="00FF0CE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4E4C8"/>
  <w15:chartTrackingRefBased/>
  <w15:docId w15:val="{AFFB3A85-0350-4FEB-9578-CF8C2493B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57B68"/>
    <w:pPr>
      <w:spacing w:line="360" w:lineRule="auto"/>
      <w:ind w:firstLine="720"/>
      <w:jc w:val="both"/>
    </w:pPr>
    <w:rPr>
      <w:rFonts w:ascii="Times New Roman" w:eastAsia="SimSun" w:hAnsi="Times New Roman"/>
      <w:bCs/>
      <w:sz w:val="24"/>
      <w:lang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har"/>
    <w:rsid w:val="00A57B68"/>
    <w:pPr>
      <w:spacing w:after="0"/>
      <w:jc w:val="center"/>
    </w:pPr>
    <w:rPr>
      <w:rFonts w:ascii="Calibri" w:hAnsi="Calibri" w:cs="Calibri"/>
      <w:noProof/>
      <w:lang w:val="en-US"/>
    </w:rPr>
  </w:style>
  <w:style w:type="character" w:customStyle="1" w:styleId="EndNoteBibliographyTitleChar">
    <w:name w:val="EndNote Bibliography Title Char"/>
    <w:basedOn w:val="Carpredefinitoparagrafo"/>
    <w:link w:val="EndNoteBibliographyTitle"/>
    <w:rsid w:val="00A57B68"/>
    <w:rPr>
      <w:rFonts w:ascii="Calibri" w:hAnsi="Calibri" w:cs="Calibri"/>
      <w:noProof/>
      <w:lang w:val="en-US"/>
    </w:rPr>
  </w:style>
  <w:style w:type="paragraph" w:customStyle="1" w:styleId="EndNoteBibliography">
    <w:name w:val="EndNote Bibliography"/>
    <w:basedOn w:val="Normale"/>
    <w:link w:val="EndNoteBibliographyChar"/>
    <w:rsid w:val="00A57B68"/>
    <w:pPr>
      <w:spacing w:line="240" w:lineRule="auto"/>
    </w:pPr>
    <w:rPr>
      <w:rFonts w:ascii="Calibri" w:hAnsi="Calibri" w:cs="Calibri"/>
      <w:noProof/>
      <w:lang w:val="en-US"/>
    </w:rPr>
  </w:style>
  <w:style w:type="character" w:customStyle="1" w:styleId="EndNoteBibliographyChar">
    <w:name w:val="EndNote Bibliography Char"/>
    <w:basedOn w:val="Carpredefinitoparagrafo"/>
    <w:link w:val="EndNoteBibliography"/>
    <w:rsid w:val="00A57B68"/>
    <w:rPr>
      <w:rFonts w:ascii="Calibri" w:hAnsi="Calibri" w:cs="Calibri"/>
      <w:noProof/>
      <w:lang w:val="en-US"/>
    </w:rPr>
  </w:style>
  <w:style w:type="character" w:styleId="Collegamentoipertestuale">
    <w:name w:val="Hyperlink"/>
    <w:basedOn w:val="Carpredefinitoparagrafo"/>
    <w:uiPriority w:val="99"/>
    <w:unhideWhenUsed/>
    <w:rsid w:val="00803157"/>
    <w:rPr>
      <w:color w:val="0563C1" w:themeColor="hyperlink"/>
      <w:u w:val="single"/>
    </w:rPr>
  </w:style>
  <w:style w:type="character" w:styleId="Menzionenonrisolta">
    <w:name w:val="Unresolved Mention"/>
    <w:basedOn w:val="Carpredefinitoparagrafo"/>
    <w:uiPriority w:val="99"/>
    <w:semiHidden/>
    <w:unhideWhenUsed/>
    <w:rsid w:val="00803157"/>
    <w:rPr>
      <w:color w:val="605E5C"/>
      <w:shd w:val="clear" w:color="auto" w:fill="E1DFDD"/>
    </w:rPr>
  </w:style>
  <w:style w:type="character" w:styleId="Rimandocommento">
    <w:name w:val="annotation reference"/>
    <w:basedOn w:val="Carpredefinitoparagrafo"/>
    <w:uiPriority w:val="99"/>
    <w:semiHidden/>
    <w:unhideWhenUsed/>
    <w:qFormat/>
    <w:rsid w:val="002E7EAD"/>
    <w:rPr>
      <w:sz w:val="16"/>
      <w:szCs w:val="16"/>
    </w:rPr>
  </w:style>
  <w:style w:type="paragraph" w:styleId="Testocommento">
    <w:name w:val="annotation text"/>
    <w:basedOn w:val="Normale"/>
    <w:link w:val="TestocommentoCarattere"/>
    <w:uiPriority w:val="99"/>
    <w:unhideWhenUsed/>
    <w:qFormat/>
    <w:rsid w:val="002E7EAD"/>
    <w:pPr>
      <w:spacing w:after="0" w:line="240" w:lineRule="auto"/>
      <w:ind w:firstLine="0"/>
      <w:jc w:val="left"/>
    </w:pPr>
    <w:rPr>
      <w:rFonts w:asciiTheme="minorHAnsi" w:eastAsiaTheme="minorHAnsi" w:hAnsiTheme="minorHAnsi"/>
      <w:bCs w:val="0"/>
      <w:sz w:val="20"/>
      <w:szCs w:val="20"/>
      <w:lang w:val="it-IT" w:eastAsia="en-US"/>
    </w:rPr>
  </w:style>
  <w:style w:type="character" w:customStyle="1" w:styleId="TestocommentoCarattere">
    <w:name w:val="Testo commento Carattere"/>
    <w:basedOn w:val="Carpredefinitoparagrafo"/>
    <w:link w:val="Testocommento"/>
    <w:uiPriority w:val="99"/>
    <w:rsid w:val="002E7EAD"/>
    <w:rPr>
      <w:sz w:val="20"/>
      <w:szCs w:val="20"/>
      <w:lang w:val="it-IT"/>
    </w:rPr>
  </w:style>
  <w:style w:type="paragraph" w:styleId="Intestazione">
    <w:name w:val="header"/>
    <w:basedOn w:val="Normale"/>
    <w:link w:val="IntestazioneCarattere"/>
    <w:uiPriority w:val="99"/>
    <w:unhideWhenUsed/>
    <w:rsid w:val="00C847E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847E3"/>
    <w:rPr>
      <w:rFonts w:ascii="Times New Roman" w:eastAsia="SimSun" w:hAnsi="Times New Roman"/>
      <w:bCs/>
      <w:sz w:val="24"/>
      <w:lang w:eastAsia="zh-CN"/>
    </w:rPr>
  </w:style>
  <w:style w:type="paragraph" w:styleId="Pidipagina">
    <w:name w:val="footer"/>
    <w:basedOn w:val="Normale"/>
    <w:link w:val="PidipaginaCarattere"/>
    <w:uiPriority w:val="99"/>
    <w:unhideWhenUsed/>
    <w:rsid w:val="00C847E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847E3"/>
    <w:rPr>
      <w:rFonts w:ascii="Times New Roman" w:eastAsia="SimSun" w:hAnsi="Times New Roman"/>
      <w:bCs/>
      <w:sz w:val="24"/>
      <w:lang w:eastAsia="zh-CN"/>
    </w:rPr>
  </w:style>
  <w:style w:type="paragraph" w:styleId="Revisione">
    <w:name w:val="Revision"/>
    <w:hidden/>
    <w:uiPriority w:val="99"/>
    <w:semiHidden/>
    <w:rsid w:val="006E175B"/>
    <w:pPr>
      <w:spacing w:after="0" w:line="240" w:lineRule="auto"/>
    </w:pPr>
    <w:rPr>
      <w:rFonts w:ascii="Times New Roman" w:eastAsia="SimSun" w:hAnsi="Times New Roman"/>
      <w:bCs/>
      <w:sz w:val="24"/>
      <w:lang w:eastAsia="zh-CN"/>
    </w:rPr>
  </w:style>
  <w:style w:type="paragraph" w:styleId="Soggettocommento">
    <w:name w:val="annotation subject"/>
    <w:basedOn w:val="Testocommento"/>
    <w:next w:val="Testocommento"/>
    <w:link w:val="SoggettocommentoCarattere"/>
    <w:uiPriority w:val="99"/>
    <w:semiHidden/>
    <w:unhideWhenUsed/>
    <w:rsid w:val="006E175B"/>
    <w:pPr>
      <w:spacing w:after="160"/>
      <w:ind w:firstLine="720"/>
      <w:jc w:val="both"/>
    </w:pPr>
    <w:rPr>
      <w:rFonts w:ascii="Times New Roman" w:eastAsia="SimSun" w:hAnsi="Times New Roman"/>
      <w:b/>
      <w:bCs/>
      <w:lang w:val="en-GB" w:eastAsia="zh-CN"/>
    </w:rPr>
  </w:style>
  <w:style w:type="character" w:customStyle="1" w:styleId="SoggettocommentoCarattere">
    <w:name w:val="Soggetto commento Carattere"/>
    <w:basedOn w:val="TestocommentoCarattere"/>
    <w:link w:val="Soggettocommento"/>
    <w:uiPriority w:val="99"/>
    <w:semiHidden/>
    <w:rsid w:val="006E175B"/>
    <w:rPr>
      <w:rFonts w:ascii="Times New Roman" w:eastAsia="SimSun" w:hAnsi="Times New Roman"/>
      <w:b/>
      <w:bCs/>
      <w:sz w:val="20"/>
      <w:szCs w:val="20"/>
      <w:lang w:val="it-IT"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6947350">
      <w:bodyDiv w:val="1"/>
      <w:marLeft w:val="0"/>
      <w:marRight w:val="0"/>
      <w:marTop w:val="0"/>
      <w:marBottom w:val="0"/>
      <w:divBdr>
        <w:top w:val="none" w:sz="0" w:space="0" w:color="auto"/>
        <w:left w:val="none" w:sz="0" w:space="0" w:color="auto"/>
        <w:bottom w:val="none" w:sz="0" w:space="0" w:color="auto"/>
        <w:right w:val="none" w:sz="0" w:space="0" w:color="auto"/>
      </w:divBdr>
      <w:divsChild>
        <w:div w:id="1332218103">
          <w:marLeft w:val="0"/>
          <w:marRight w:val="0"/>
          <w:marTop w:val="0"/>
          <w:marBottom w:val="0"/>
          <w:divBdr>
            <w:top w:val="none" w:sz="0" w:space="0" w:color="auto"/>
            <w:left w:val="none" w:sz="0" w:space="0" w:color="auto"/>
            <w:bottom w:val="none" w:sz="0" w:space="0" w:color="auto"/>
            <w:right w:val="none" w:sz="0" w:space="0" w:color="auto"/>
          </w:divBdr>
          <w:divsChild>
            <w:div w:id="1918518989">
              <w:marLeft w:val="0"/>
              <w:marRight w:val="0"/>
              <w:marTop w:val="0"/>
              <w:marBottom w:val="0"/>
              <w:divBdr>
                <w:top w:val="none" w:sz="0" w:space="0" w:color="auto"/>
                <w:left w:val="none" w:sz="0" w:space="0" w:color="auto"/>
                <w:bottom w:val="none" w:sz="0" w:space="0" w:color="auto"/>
                <w:right w:val="none" w:sz="0" w:space="0" w:color="auto"/>
              </w:divBdr>
              <w:divsChild>
                <w:div w:id="142692290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2256014">
      <w:bodyDiv w:val="1"/>
      <w:marLeft w:val="0"/>
      <w:marRight w:val="0"/>
      <w:marTop w:val="0"/>
      <w:marBottom w:val="0"/>
      <w:divBdr>
        <w:top w:val="none" w:sz="0" w:space="0" w:color="auto"/>
        <w:left w:val="none" w:sz="0" w:space="0" w:color="auto"/>
        <w:bottom w:val="none" w:sz="0" w:space="0" w:color="auto"/>
        <w:right w:val="none" w:sz="0" w:space="0" w:color="auto"/>
      </w:divBdr>
      <w:divsChild>
        <w:div w:id="1283608005">
          <w:marLeft w:val="0"/>
          <w:marRight w:val="0"/>
          <w:marTop w:val="0"/>
          <w:marBottom w:val="0"/>
          <w:divBdr>
            <w:top w:val="none" w:sz="0" w:space="0" w:color="auto"/>
            <w:left w:val="none" w:sz="0" w:space="0" w:color="auto"/>
            <w:bottom w:val="none" w:sz="0" w:space="0" w:color="auto"/>
            <w:right w:val="none" w:sz="0" w:space="0" w:color="auto"/>
          </w:divBdr>
          <w:divsChild>
            <w:div w:id="407190474">
              <w:marLeft w:val="0"/>
              <w:marRight w:val="0"/>
              <w:marTop w:val="0"/>
              <w:marBottom w:val="0"/>
              <w:divBdr>
                <w:top w:val="none" w:sz="0" w:space="0" w:color="auto"/>
                <w:left w:val="none" w:sz="0" w:space="0" w:color="auto"/>
                <w:bottom w:val="none" w:sz="0" w:space="0" w:color="auto"/>
                <w:right w:val="none" w:sz="0" w:space="0" w:color="auto"/>
              </w:divBdr>
              <w:divsChild>
                <w:div w:id="119441734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17108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515/psr-2018-0014"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66</Words>
  <Characters>7221</Characters>
  <Application>Microsoft Office Word</Application>
  <DocSecurity>0</DocSecurity>
  <Lines>60</Lines>
  <Paragraphs>1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niversity of Bristol</Company>
  <LinksUpToDate>false</LinksUpToDate>
  <CharactersWithSpaces>8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Dunne</dc:creator>
  <cp:keywords/>
  <dc:description/>
  <cp:lastModifiedBy>Giulia D'Ercole</cp:lastModifiedBy>
  <cp:revision>46</cp:revision>
  <dcterms:created xsi:type="dcterms:W3CDTF">2023-07-03T10:21:00Z</dcterms:created>
  <dcterms:modified xsi:type="dcterms:W3CDTF">2024-08-18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a277a3d687a549252e3a46f4157b40ed4056f45d5c7b62ce63c1d602fb471b</vt:lpwstr>
  </property>
</Properties>
</file>